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975"/>
        <w:gridCol w:w="1158"/>
        <w:gridCol w:w="2728"/>
        <w:gridCol w:w="1365"/>
        <w:gridCol w:w="1341"/>
        <w:gridCol w:w="623"/>
        <w:gridCol w:w="1383"/>
        <w:gridCol w:w="879"/>
        <w:gridCol w:w="2963"/>
      </w:tblGrid>
      <w:tr w:rsidR="00457A10" w:rsidRPr="000D0C0A" w14:paraId="47BEF519" w14:textId="77777777" w:rsidTr="007D7536">
        <w:tc>
          <w:tcPr>
            <w:tcW w:w="0" w:type="auto"/>
            <w:gridSpan w:val="10"/>
            <w:shd w:val="clear" w:color="auto" w:fill="DEEAF6" w:themeFill="accent5" w:themeFillTint="33"/>
          </w:tcPr>
          <w:p w14:paraId="480D77EF" w14:textId="061A6B88" w:rsidR="00457A10" w:rsidRPr="00C0522E" w:rsidRDefault="00457A10" w:rsidP="00293E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ry Table </w:t>
            </w:r>
            <w:r w:rsidRPr="00C0522E">
              <w:rPr>
                <w:b/>
                <w:bCs/>
                <w:sz w:val="16"/>
                <w:szCs w:val="16"/>
              </w:rPr>
              <w:t xml:space="preserve"> B: Groupwork programs</w:t>
            </w:r>
          </w:p>
        </w:tc>
      </w:tr>
      <w:tr w:rsidR="00FE0057" w14:paraId="189C47FE" w14:textId="77777777" w:rsidTr="00457A10">
        <w:tc>
          <w:tcPr>
            <w:tcW w:w="0" w:type="auto"/>
            <w:shd w:val="clear" w:color="auto" w:fill="FBE4D5" w:themeFill="accent2" w:themeFillTint="33"/>
          </w:tcPr>
          <w:p w14:paraId="133E0648" w14:textId="6DE700C6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ef #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03CDA1CB" w14:textId="51A071E4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Author </w:t>
            </w:r>
          </w:p>
          <w:p w14:paraId="02C496D5" w14:textId="77777777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Year</w:t>
            </w:r>
          </w:p>
          <w:p w14:paraId="4ADB11B1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unty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51428280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opula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F95591D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6995EAA" w14:textId="752AFCB4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er </w:t>
            </w:r>
            <w:r w:rsidR="00643E9C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entity </w:t>
            </w:r>
            <w:r w:rsidR="00643E9C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aracteristic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F88ADF7" w14:textId="7FF935FE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59869D18" w14:textId="1D47D722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tudy </w:t>
            </w:r>
            <w:r w:rsidR="00643E9C">
              <w:rPr>
                <w:rFonts w:cstheme="minorHAnsi"/>
                <w:b/>
                <w:bCs/>
                <w:sz w:val="16"/>
                <w:szCs w:val="16"/>
                <w:lang w:val="en-US"/>
              </w:rPr>
              <w:t>T</w:t>
            </w: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ype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C457CAF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imary Outcome Domain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30CD0CAF" w14:textId="77777777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Sample </w:t>
            </w:r>
          </w:p>
          <w:p w14:paraId="456C5783" w14:textId="77777777" w:rsidR="00FE0057" w:rsidRPr="00C0522E" w:rsidRDefault="00FE0057" w:rsidP="00293E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Follow Up</w:t>
            </w:r>
          </w:p>
          <w:p w14:paraId="6866106F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tenti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E9155FB" w14:textId="77777777" w:rsidR="00FE0057" w:rsidRPr="00C0522E" w:rsidRDefault="00FE0057" w:rsidP="00293EDF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sz w:val="16"/>
                <w:szCs w:val="16"/>
                <w:lang w:val="en-US"/>
              </w:rPr>
              <w:t>Effect Description</w:t>
            </w:r>
          </w:p>
        </w:tc>
      </w:tr>
      <w:tr w:rsidR="00FE0057" w:rsidRPr="0082348C" w14:paraId="30E614E4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5061CBC1" w14:textId="49FD39EF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0" w:author="Jack Freestone" w:date="2022-07-12T16:29:00Z">
              <w:r>
                <w:rPr>
                  <w:rFonts w:cstheme="minorHAnsi"/>
                  <w:sz w:val="16"/>
                  <w:szCs w:val="16"/>
                  <w:lang w:val="en-US"/>
                </w:rPr>
                <w:t>64</w:t>
              </w:r>
            </w:ins>
            <w:del w:id="1" w:author="Jack Freestone" w:date="2022-07-12T16:29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3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3E828B87" w14:textId="4D83B273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2348C">
              <w:rPr>
                <w:rFonts w:cstheme="minorHAnsi"/>
                <w:sz w:val="16"/>
                <w:szCs w:val="16"/>
                <w:lang w:val="en-US"/>
              </w:rPr>
              <w:t>Abubakari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312F92F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  <w:p w14:paraId="0926985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AE8CA2" w14:textId="22A78D44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, HIV negativ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r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tatus unknow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55EC9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Weekend peer education retreat, focusing on HIV prevention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based 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U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Many Men Many Voices intervention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CE444A" w14:textId="74FD5A6F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61DFC7" w14:textId="14D1704F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D2B25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 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11177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HIV </w:t>
            </w: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isk </w:t>
            </w: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ehaviour,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ervice </w:t>
            </w: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cces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BDF1D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 = 57</w:t>
            </w:r>
          </w:p>
          <w:p w14:paraId="24F4AFF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1 week </w:t>
            </w:r>
          </w:p>
          <w:p w14:paraId="5A10245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65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4E4C75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Observed increases in HIV testing (from 4% to 17%) and increases in the relative frequency of condom use for anal, oral, and vaginal sex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lthough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this difference was not reported to be significant.  </w:t>
            </w:r>
          </w:p>
          <w:p w14:paraId="2ED8093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62A262E1" w14:textId="77777777" w:rsidTr="00457A10">
        <w:tc>
          <w:tcPr>
            <w:tcW w:w="0" w:type="auto"/>
          </w:tcPr>
          <w:p w14:paraId="727CA837" w14:textId="4A2A0992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" w:author="Jack Freestone" w:date="2022-07-12T16:29:00Z">
              <w:r>
                <w:rPr>
                  <w:rFonts w:cstheme="minorHAnsi"/>
                  <w:sz w:val="16"/>
                  <w:szCs w:val="16"/>
                  <w:lang w:val="en-US"/>
                </w:rPr>
                <w:t>65</w:t>
              </w:r>
            </w:ins>
            <w:del w:id="3" w:author="Jack Freestone" w:date="2022-07-12T16:29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4</w:delText>
              </w:r>
            </w:del>
          </w:p>
        </w:tc>
        <w:tc>
          <w:tcPr>
            <w:tcW w:w="0" w:type="auto"/>
          </w:tcPr>
          <w:p w14:paraId="05BC321E" w14:textId="52D28D1E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Burges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FDB60B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18 </w:t>
            </w:r>
          </w:p>
          <w:p w14:paraId="3E1A590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Australia </w:t>
            </w:r>
          </w:p>
        </w:tc>
        <w:tc>
          <w:tcPr>
            <w:tcW w:w="0" w:type="auto"/>
          </w:tcPr>
          <w:p w14:paraId="13D6F1E9" w14:textId="79020468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</w:t>
            </w:r>
          </w:p>
        </w:tc>
        <w:tc>
          <w:tcPr>
            <w:tcW w:w="0" w:type="auto"/>
          </w:tcPr>
          <w:p w14:paraId="380B353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wo phase group </w:t>
            </w:r>
            <w:proofErr w:type="gramStart"/>
            <w:r>
              <w:rPr>
                <w:rFonts w:cstheme="minorHAnsi"/>
                <w:sz w:val="16"/>
                <w:szCs w:val="16"/>
                <w:lang w:val="en-US"/>
              </w:rPr>
              <w:t>program</w:t>
            </w:r>
            <w:proofErr w:type="gramEnd"/>
            <w:r>
              <w:rPr>
                <w:rFonts w:cstheme="minorHAnsi"/>
                <w:sz w:val="16"/>
                <w:szCs w:val="16"/>
                <w:lang w:val="en-US"/>
              </w:rPr>
              <w:t xml:space="preserve"> from methamphetamine dependence. 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ix-week clinician led psychoeducation, CBT, and motivational interviewing group interven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lu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peer facilitated booster program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s an open and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ongoing group. </w:t>
            </w:r>
          </w:p>
        </w:tc>
        <w:tc>
          <w:tcPr>
            <w:tcW w:w="0" w:type="auto"/>
          </w:tcPr>
          <w:p w14:paraId="31684A72" w14:textId="762E8583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V</w:t>
            </w:r>
            <w:r w:rsidR="008B099A">
              <w:rPr>
                <w:rFonts w:cstheme="minorHAnsi"/>
                <w:sz w:val="16"/>
                <w:szCs w:val="16"/>
                <w:lang w:val="en-US"/>
              </w:rPr>
              <w:t xml:space="preserve"> +</w:t>
            </w:r>
            <w:r>
              <w:rPr>
                <w:rFonts w:cstheme="minorHAnsi"/>
                <w:sz w:val="16"/>
                <w:szCs w:val="16"/>
                <w:lang w:val="en-US"/>
              </w:rPr>
              <w:t>, Sexuality, Substance use</w:t>
            </w:r>
          </w:p>
        </w:tc>
        <w:tc>
          <w:tcPr>
            <w:tcW w:w="0" w:type="auto"/>
          </w:tcPr>
          <w:p w14:paraId="2106247A" w14:textId="211EB090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3B2227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re post </w:t>
            </w:r>
          </w:p>
        </w:tc>
        <w:tc>
          <w:tcPr>
            <w:tcW w:w="0" w:type="auto"/>
          </w:tcPr>
          <w:p w14:paraId="63E09694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ubstance use, knowledge, and attitudes psychosocial wellbeing </w:t>
            </w:r>
          </w:p>
          <w:p w14:paraId="39FD8ED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CED1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55 </w:t>
            </w:r>
          </w:p>
          <w:p w14:paraId="3AFFC32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1 month </w:t>
            </w:r>
          </w:p>
          <w:p w14:paraId="00ED789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58%</w:t>
            </w:r>
          </w:p>
        </w:tc>
        <w:tc>
          <w:tcPr>
            <w:tcW w:w="0" w:type="auto"/>
          </w:tcPr>
          <w:p w14:paraId="313739A1" w14:textId="77777777" w:rsidR="00FE0057" w:rsidRPr="0082348C" w:rsidRDefault="00FE0057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82348C">
              <w:rPr>
                <w:rFonts w:cstheme="minorHAnsi"/>
                <w:sz w:val="16"/>
                <w:szCs w:val="16"/>
              </w:rPr>
              <w:t xml:space="preserve">odest improvements in participant psychological distress, personal </w:t>
            </w:r>
            <w:proofErr w:type="gramStart"/>
            <w:r w:rsidRPr="0082348C">
              <w:rPr>
                <w:rFonts w:cstheme="minorHAnsi"/>
                <w:sz w:val="16"/>
                <w:szCs w:val="16"/>
              </w:rPr>
              <w:t>well-being</w:t>
            </w:r>
            <w:proofErr w:type="gramEnd"/>
            <w:r w:rsidRPr="0082348C">
              <w:rPr>
                <w:rFonts w:cstheme="minorHAnsi"/>
                <w:sz w:val="16"/>
                <w:szCs w:val="16"/>
              </w:rPr>
              <w:t xml:space="preserve"> and stage of change </w:t>
            </w:r>
            <w:r>
              <w:rPr>
                <w:rFonts w:cstheme="minorHAnsi"/>
                <w:sz w:val="16"/>
                <w:szCs w:val="16"/>
              </w:rPr>
              <w:t>plus</w:t>
            </w:r>
            <w:r w:rsidRPr="0082348C">
              <w:rPr>
                <w:rFonts w:cstheme="minorHAnsi"/>
                <w:sz w:val="16"/>
                <w:szCs w:val="16"/>
              </w:rPr>
              <w:t xml:space="preserve"> reductions in methamphetamine use post intervention.</w:t>
            </w:r>
          </w:p>
          <w:p w14:paraId="2EAA9EF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656AD409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58C29A9E" w14:textId="1B3333B6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4" w:author="Jack Freestone" w:date="2022-07-12T16:30:00Z">
              <w:r>
                <w:rPr>
                  <w:rFonts w:cstheme="minorHAnsi"/>
                  <w:sz w:val="16"/>
                  <w:szCs w:val="16"/>
                  <w:lang w:val="en-US"/>
                </w:rPr>
                <w:t>69</w:t>
              </w:r>
            </w:ins>
            <w:del w:id="5" w:author="Jack Freestone" w:date="2022-07-12T16:30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8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0AB849D0" w14:textId="334E2A89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Rhodes </w:t>
            </w:r>
          </w:p>
          <w:p w14:paraId="5AF47A4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  <w:p w14:paraId="70045EE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B95440" w14:textId="2E419A09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atinx 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&amp;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transgender </w:t>
            </w:r>
            <w:r>
              <w:rPr>
                <w:rFonts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E20C2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eer </w:t>
            </w:r>
            <w:r>
              <w:rPr>
                <w:rFonts w:cstheme="minorHAnsi"/>
                <w:sz w:val="16"/>
                <w:szCs w:val="16"/>
                <w:lang w:val="en-US"/>
              </w:rPr>
              <w:t>facilitated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groupwork program delivered over four afternoon sessions, four hours each, addressing HIV/STI knowledge a</w:t>
            </w:r>
            <w:r>
              <w:rPr>
                <w:rFonts w:cstheme="minorHAnsi"/>
                <w:sz w:val="16"/>
                <w:szCs w:val="16"/>
                <w:lang w:val="en-US"/>
              </w:rPr>
              <w:t>nd self-efficacy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0B7B40" w14:textId="097DF62E" w:rsidR="00FE0057" w:rsidRPr="0082348C" w:rsidRDefault="00305A9C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ce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F99D45" w14:textId="08FCD1DB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Four sessions of peer delivered general health care educa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133D2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1CE564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s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ervice access, </w:t>
            </w:r>
            <w:r>
              <w:rPr>
                <w:rFonts w:cstheme="minorHAnsi"/>
                <w:sz w:val="16"/>
                <w:szCs w:val="16"/>
                <w:lang w:val="en-US"/>
              </w:rPr>
              <w:t>k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nowledge attitudes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sychosocial wellbeing</w:t>
            </w:r>
          </w:p>
          <w:p w14:paraId="7F991566" w14:textId="77777777" w:rsidR="00FE0057" w:rsidRPr="00C74EFE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D6F5B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304 </w:t>
            </w:r>
          </w:p>
          <w:p w14:paraId="079D83D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40D87DF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100%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654DE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By comparison to control, intervention participants reported significantly improved outcomes related to consistent condom use in previous 3 months 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djusted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dds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R</w:t>
            </w:r>
            <w:r>
              <w:rPr>
                <w:rFonts w:cstheme="minorHAnsi"/>
                <w:sz w:val="16"/>
                <w:szCs w:val="16"/>
                <w:lang w:val="en-US"/>
              </w:rPr>
              <w:t>atio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= 4.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95% CI = 2.2 – 7.9) and HIV testing during the past 6 month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djusted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dds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R</w:t>
            </w:r>
            <w:r>
              <w:rPr>
                <w:rFonts w:cstheme="minorHAnsi"/>
                <w:sz w:val="16"/>
                <w:szCs w:val="16"/>
                <w:lang w:val="en-US"/>
              </w:rPr>
              <w:t>atio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=13.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95% CI = 7.6 = 25.3).</w:t>
            </w:r>
          </w:p>
        </w:tc>
      </w:tr>
      <w:tr w:rsidR="00FE0057" w:rsidRPr="0082348C" w14:paraId="7ADBF2DF" w14:textId="77777777" w:rsidTr="00457A10">
        <w:tc>
          <w:tcPr>
            <w:tcW w:w="0" w:type="auto"/>
          </w:tcPr>
          <w:p w14:paraId="25D38B7B" w14:textId="1F2DD9BA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6" w:author="Jack Freestone" w:date="2022-07-12T16:30:00Z">
              <w:r>
                <w:rPr>
                  <w:rFonts w:cstheme="minorHAnsi"/>
                  <w:sz w:val="16"/>
                  <w:szCs w:val="16"/>
                  <w:lang w:val="en-US"/>
                </w:rPr>
                <w:t>51</w:t>
              </w:r>
            </w:ins>
            <w:del w:id="7" w:author="Jack Freestone" w:date="2022-07-12T16:30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60</w:delText>
              </w:r>
            </w:del>
          </w:p>
        </w:tc>
        <w:tc>
          <w:tcPr>
            <w:tcW w:w="0" w:type="auto"/>
          </w:tcPr>
          <w:p w14:paraId="4E5548CB" w14:textId="3CB278DD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helley </w:t>
            </w:r>
          </w:p>
          <w:p w14:paraId="38D6605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17 </w:t>
            </w:r>
          </w:p>
          <w:p w14:paraId="133A1C0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</w:tcPr>
          <w:p w14:paraId="37531F00" w14:textId="30BD57D2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ged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18 – 29 </w:t>
            </w:r>
          </w:p>
        </w:tc>
        <w:tc>
          <w:tcPr>
            <w:tcW w:w="0" w:type="auto"/>
          </w:tcPr>
          <w:p w14:paraId="0AD91BA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‘Mpowerment’ intervention designed to reduce risky sexual behavior and increase HIV testing. Multi-faceted community-level intervention addressing psychosocial factors, includes a core group, outreach, M-Groups, publicity, and a project space (drop in).</w:t>
            </w:r>
          </w:p>
        </w:tc>
        <w:tc>
          <w:tcPr>
            <w:tcW w:w="0" w:type="auto"/>
          </w:tcPr>
          <w:p w14:paraId="258D9B7E" w14:textId="1D881FA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ge, Sexuality</w:t>
            </w:r>
          </w:p>
        </w:tc>
        <w:tc>
          <w:tcPr>
            <w:tcW w:w="0" w:type="auto"/>
          </w:tcPr>
          <w:p w14:paraId="460637D9" w14:textId="61842508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7994E6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 post</w:t>
            </w:r>
          </w:p>
        </w:tc>
        <w:tc>
          <w:tcPr>
            <w:tcW w:w="0" w:type="auto"/>
          </w:tcPr>
          <w:p w14:paraId="4F62C08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s, knowledge attitudes, psychosocial wellbeing</w:t>
            </w:r>
          </w:p>
        </w:tc>
        <w:tc>
          <w:tcPr>
            <w:tcW w:w="0" w:type="auto"/>
          </w:tcPr>
          <w:p w14:paraId="1A81E55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 = 436</w:t>
            </w:r>
          </w:p>
          <w:p w14:paraId="04475D8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6 months</w:t>
            </w:r>
          </w:p>
          <w:p w14:paraId="40DC86C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0% </w:t>
            </w:r>
          </w:p>
        </w:tc>
        <w:tc>
          <w:tcPr>
            <w:tcW w:w="0" w:type="auto"/>
          </w:tcPr>
          <w:p w14:paraId="672B1545" w14:textId="77777777" w:rsidR="00FE0057" w:rsidRPr="0082348C" w:rsidRDefault="00FE0057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</w:rPr>
              <w:t xml:space="preserve">HIV testing increases from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82348C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82348C">
              <w:rPr>
                <w:rFonts w:cstheme="minorHAnsi"/>
                <w:sz w:val="16"/>
                <w:szCs w:val="16"/>
              </w:rPr>
              <w:t>% at baseline to 70.2 at</w:t>
            </w:r>
            <w:r>
              <w:rPr>
                <w:rFonts w:cstheme="minorHAnsi"/>
                <w:sz w:val="16"/>
                <w:szCs w:val="16"/>
              </w:rPr>
              <w:t xml:space="preserve"> 6 months</w:t>
            </w:r>
            <w:r w:rsidRPr="0082348C">
              <w:rPr>
                <w:rFonts w:cstheme="minorHAnsi"/>
                <w:sz w:val="16"/>
                <w:szCs w:val="16"/>
              </w:rPr>
              <w:t>. Self-efficacy for safer sex increased at 3 month and 6 months follow up</w:t>
            </w:r>
            <w:r>
              <w:rPr>
                <w:rFonts w:cstheme="minorHAnsi"/>
                <w:sz w:val="16"/>
                <w:szCs w:val="16"/>
              </w:rPr>
              <w:t>. N</w:t>
            </w:r>
            <w:r w:rsidRPr="0082348C">
              <w:rPr>
                <w:rFonts w:cstheme="minorHAnsi"/>
                <w:sz w:val="16"/>
                <w:szCs w:val="16"/>
              </w:rPr>
              <w:t>o significant effects on HIV risk behaviours were observed at 6 months.</w:t>
            </w:r>
          </w:p>
        </w:tc>
      </w:tr>
      <w:tr w:rsidR="00FE0057" w:rsidRPr="0082348C" w14:paraId="2DF29B6D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2D2AB0C7" w14:textId="3A64FF70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8" w:author="Jack Freestone" w:date="2022-07-12T16:31:00Z">
              <w:r>
                <w:rPr>
                  <w:rFonts w:cstheme="minorHAnsi"/>
                  <w:sz w:val="16"/>
                  <w:szCs w:val="16"/>
                  <w:lang w:val="en-US"/>
                </w:rPr>
                <w:t>66</w:t>
              </w:r>
            </w:ins>
            <w:del w:id="9" w:author="Jack Freestone" w:date="2022-07-12T16:31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5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63014A0C" w14:textId="3F9AB551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Hart </w:t>
            </w:r>
          </w:p>
          <w:p w14:paraId="4382A41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6</w:t>
            </w:r>
          </w:p>
          <w:p w14:paraId="05DD2E18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3E033F" w14:textId="021FA07D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, HIV positive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0F4807" w14:textId="77777777" w:rsidR="00FE0057" w:rsidRPr="0082348C" w:rsidRDefault="00FE0057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</w:rPr>
              <w:t>Eight-week peer led groupwork program, information provision, motivational interviewing, and behavioural role plays, with a focus on HIV risk behaviours.</w:t>
            </w:r>
          </w:p>
          <w:p w14:paraId="4C4AFA9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775816E" w14:textId="7EF1285D" w:rsidR="00FE0057" w:rsidRPr="0082348C" w:rsidRDefault="00305A9C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HIV </w:t>
            </w:r>
            <w:r w:rsidR="008B099A">
              <w:rPr>
                <w:rFonts w:cstheme="minorHAnsi"/>
                <w:sz w:val="16"/>
                <w:szCs w:val="16"/>
                <w:lang w:val="en-US"/>
              </w:rPr>
              <w:t>+</w:t>
            </w:r>
            <w:r>
              <w:rPr>
                <w:rFonts w:cstheme="minorHAnsi"/>
                <w:sz w:val="16"/>
                <w:szCs w:val="16"/>
                <w:lang w:val="en-US"/>
              </w:rPr>
              <w:t>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7CB96A" w14:textId="449306B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E1FEB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 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F45E10" w14:textId="77777777" w:rsidR="00FE0057" w:rsidRPr="00C74EFE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s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sychosocial wellbe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C9412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82 </w:t>
            </w:r>
          </w:p>
          <w:p w14:paraId="0AD5A85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3 months </w:t>
            </w:r>
          </w:p>
          <w:p w14:paraId="41A74E3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72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719569" w14:textId="77777777" w:rsidR="00FE0057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</w:rPr>
              <w:t>Significant reduction in condomless anal sex with HIV-negative and unknown HIV-status partners, from 50.0% at baseline to 28.9%</w:t>
            </w:r>
            <w:r>
              <w:rPr>
                <w:rFonts w:cstheme="minorHAnsi"/>
                <w:sz w:val="16"/>
                <w:szCs w:val="16"/>
              </w:rPr>
              <w:t xml:space="preserve">. </w:t>
            </w:r>
            <w:r w:rsidRPr="0082348C">
              <w:rPr>
                <w:rFonts w:cstheme="minorHAnsi"/>
                <w:sz w:val="16"/>
                <w:szCs w:val="16"/>
              </w:rPr>
              <w:t xml:space="preserve">  Significant reductions were also found in the two secondary psychosocial outcomes, loneliness, and sexual compulsivity.</w:t>
            </w:r>
          </w:p>
          <w:p w14:paraId="027DC4C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38C05996" w14:textId="77777777" w:rsidTr="00457A10">
        <w:tc>
          <w:tcPr>
            <w:tcW w:w="0" w:type="auto"/>
          </w:tcPr>
          <w:p w14:paraId="1A15AFF3" w14:textId="02AE9E2E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10" w:author="Jack Freestone" w:date="2022-07-12T16:31:00Z">
              <w:r>
                <w:rPr>
                  <w:rFonts w:cstheme="minorHAnsi"/>
                  <w:sz w:val="16"/>
                  <w:szCs w:val="16"/>
                  <w:lang w:val="en-US"/>
                </w:rPr>
                <w:lastRenderedPageBreak/>
                <w:t>30</w:t>
              </w:r>
            </w:ins>
            <w:del w:id="11" w:author="Jack Freestone" w:date="2022-07-12T16:31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33</w:delText>
              </w:r>
            </w:del>
          </w:p>
        </w:tc>
        <w:tc>
          <w:tcPr>
            <w:tcW w:w="0" w:type="auto"/>
          </w:tcPr>
          <w:p w14:paraId="4F41609E" w14:textId="59CC9FA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illard </w:t>
            </w:r>
          </w:p>
          <w:p w14:paraId="1A246AD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16 </w:t>
            </w:r>
          </w:p>
          <w:p w14:paraId="02235AA1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0" w:type="auto"/>
          </w:tcPr>
          <w:p w14:paraId="21587F86" w14:textId="026CBCF5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, HIV positive </w:t>
            </w:r>
          </w:p>
        </w:tc>
        <w:tc>
          <w:tcPr>
            <w:tcW w:w="0" w:type="auto"/>
          </w:tcPr>
          <w:p w14:paraId="5B20F186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even-week online self-management group program comprised of information modules, action planning activities, moderated discussion boards and weekly peer facilitated live chats. Aimed to increase confidence, and abilities to manage </w:t>
            </w:r>
            <w:r>
              <w:rPr>
                <w:rFonts w:cstheme="minorHAnsi"/>
                <w:sz w:val="16"/>
                <w:szCs w:val="16"/>
                <w:lang w:val="en-US"/>
              </w:rPr>
              <w:t>psychological wellbeing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  <w:p w14:paraId="19DE9B3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3DCE1F" w14:textId="2A2668C5" w:rsidR="00FE0057" w:rsidRPr="0082348C" w:rsidRDefault="00305A9C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HIV </w:t>
            </w:r>
            <w:r w:rsidR="008B099A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BF55849" w14:textId="51F348D4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Usual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HIV primary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care</w:t>
            </w:r>
          </w:p>
        </w:tc>
        <w:tc>
          <w:tcPr>
            <w:tcW w:w="0" w:type="auto"/>
          </w:tcPr>
          <w:p w14:paraId="5E48B10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25BD12F8" w14:textId="77777777" w:rsidR="00FE0057" w:rsidRPr="00BE6ED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sychosocial wellbeing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sz w:val="16"/>
                <w:szCs w:val="16"/>
                <w:lang w:val="en-US"/>
              </w:rPr>
              <w:t>k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nowledge</w:t>
            </w:r>
            <w:proofErr w:type="gramEnd"/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and attitudes</w:t>
            </w:r>
          </w:p>
        </w:tc>
        <w:tc>
          <w:tcPr>
            <w:tcW w:w="0" w:type="auto"/>
          </w:tcPr>
          <w:p w14:paraId="618D865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132 </w:t>
            </w:r>
          </w:p>
          <w:p w14:paraId="0D68889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3 months </w:t>
            </w:r>
          </w:p>
          <w:p w14:paraId="7E4BA991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61%</w:t>
            </w:r>
          </w:p>
        </w:tc>
        <w:tc>
          <w:tcPr>
            <w:tcW w:w="0" w:type="auto"/>
          </w:tcPr>
          <w:p w14:paraId="37B514CA" w14:textId="77777777" w:rsidR="00FE0057" w:rsidRPr="0082348C" w:rsidRDefault="00FE0057" w:rsidP="00293ED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gnificant improvement in the intervention group 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range of subscales assessing HIV quality of life, health education and self-efficacy. </w:t>
            </w:r>
          </w:p>
          <w:p w14:paraId="38EB5FA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F42BBF" w14:paraId="6F0B29CA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542F91CB" w14:textId="5E5C90B0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12" w:author="Jack Freestone" w:date="2022-07-12T16:31:00Z">
              <w:r>
                <w:rPr>
                  <w:rFonts w:cstheme="minorHAnsi"/>
                  <w:sz w:val="16"/>
                  <w:szCs w:val="16"/>
                  <w:lang w:val="en-US"/>
                </w:rPr>
                <w:t>7</w:t>
              </w:r>
            </w:ins>
            <w:ins w:id="13" w:author="Jack Freestone" w:date="2022-07-12T16:32:00Z">
              <w:r>
                <w:rPr>
                  <w:rFonts w:cstheme="minorHAnsi"/>
                  <w:sz w:val="16"/>
                  <w:szCs w:val="16"/>
                  <w:lang w:val="en-US"/>
                </w:rPr>
                <w:t>1</w:t>
              </w:r>
            </w:ins>
            <w:del w:id="14" w:author="Jack Freestone" w:date="2022-07-12T16:31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80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4639AEE0" w14:textId="4D0BAE6E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Brow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2DF6A9F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15 </w:t>
            </w:r>
          </w:p>
          <w:p w14:paraId="6AE3DD8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B62144" w14:textId="41681BF9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, college ag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27018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Two session, peer led group, addressing gay community body image ideals, discussion, role plays, homework, and structured learning. </w:t>
            </w:r>
          </w:p>
          <w:p w14:paraId="53733B8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387D4B" w14:textId="0445C495" w:rsidR="00FE0057" w:rsidRPr="0082348C" w:rsidRDefault="00305A9C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ge, Gend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BF00C3" w14:textId="471964B0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Waitlist contr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8CE91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0D716A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sychosocial wellbe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8D1C2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87 </w:t>
            </w:r>
          </w:p>
          <w:p w14:paraId="7E7EA87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4 weeks</w:t>
            </w:r>
          </w:p>
          <w:p w14:paraId="5C11B26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86% </w:t>
            </w:r>
          </w:p>
          <w:p w14:paraId="2DF6C74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F48CEA7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gnificant decreases in body dissatisfaction, drive for muscularity, self-objectification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partner-objectification, body-ideal internalization, dietary restraint, and bulimic symptoms compare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to waitlist control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  <w:p w14:paraId="572CDC45" w14:textId="77777777" w:rsidR="00FE0057" w:rsidRPr="00F42BBF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0057" w:rsidRPr="0082348C" w14:paraId="1D9ED867" w14:textId="77777777" w:rsidTr="00457A10">
        <w:tc>
          <w:tcPr>
            <w:tcW w:w="0" w:type="auto"/>
          </w:tcPr>
          <w:p w14:paraId="4E53C115" w14:textId="0EDDECC6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15" w:author="Jack Freestone" w:date="2022-07-12T16:32:00Z">
              <w:r>
                <w:rPr>
                  <w:rFonts w:cstheme="minorHAnsi"/>
                  <w:sz w:val="16"/>
                  <w:szCs w:val="16"/>
                  <w:lang w:val="en-US"/>
                </w:rPr>
                <w:t>60</w:t>
              </w:r>
            </w:ins>
            <w:del w:id="16" w:author="Jack Freestone" w:date="2022-07-12T16:32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69</w:delText>
              </w:r>
            </w:del>
          </w:p>
        </w:tc>
        <w:tc>
          <w:tcPr>
            <w:tcW w:w="0" w:type="auto"/>
          </w:tcPr>
          <w:p w14:paraId="1A4F2BB6" w14:textId="3FF8FECC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tein</w:t>
            </w:r>
          </w:p>
          <w:p w14:paraId="6A4CAC5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  <w:p w14:paraId="1A7DAEC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</w:tcPr>
          <w:p w14:paraId="62A5C75A" w14:textId="6814E208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, </w:t>
            </w:r>
            <w:r>
              <w:rPr>
                <w:rFonts w:cstheme="minorHAnsi"/>
                <w:sz w:val="16"/>
                <w:szCs w:val="16"/>
                <w:lang w:val="en-US"/>
              </w:rPr>
              <w:t>African American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&amp; Latin</w:t>
            </w: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CDDAC1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eer led groupwork interven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based on Many Men ‘Many Voices’ protocol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addressing HIV/STI risk &amp; community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building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. Delivere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ver 6 sessions, as a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weekend retrea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r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1 week 3 session delivery. </w:t>
            </w:r>
          </w:p>
        </w:tc>
        <w:tc>
          <w:tcPr>
            <w:tcW w:w="0" w:type="auto"/>
          </w:tcPr>
          <w:p w14:paraId="3522ECDF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ce, Sexuality</w:t>
            </w:r>
          </w:p>
          <w:p w14:paraId="7CDDC92C" w14:textId="6615C551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*Not stated in</w:t>
            </w:r>
            <w:r w:rsidR="003356D6">
              <w:rPr>
                <w:rFonts w:cstheme="minorHAnsi"/>
                <w:sz w:val="16"/>
                <w:szCs w:val="16"/>
                <w:lang w:val="en-US"/>
              </w:rPr>
              <w:t xml:space="preserve"> paper</w:t>
            </w:r>
            <w:r w:rsidR="00643E9C">
              <w:rPr>
                <w:rFonts w:cstheme="minorHAnsi"/>
                <w:sz w:val="16"/>
                <w:szCs w:val="16"/>
                <w:lang w:val="en-US"/>
              </w:rPr>
              <w:t xml:space="preserve"> but</w:t>
            </w:r>
            <w:r w:rsidR="003356D6">
              <w:rPr>
                <w:rFonts w:cstheme="minorHAnsi"/>
                <w:sz w:val="16"/>
                <w:szCs w:val="16"/>
                <w:lang w:val="en-US"/>
              </w:rPr>
              <w:t xml:space="preserve"> i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3356D6">
              <w:rPr>
                <w:rFonts w:cstheme="minorHAnsi"/>
                <w:sz w:val="16"/>
                <w:szCs w:val="16"/>
                <w:lang w:val="en-US"/>
              </w:rPr>
              <w:t>interven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rotocol</w:t>
            </w:r>
          </w:p>
        </w:tc>
        <w:tc>
          <w:tcPr>
            <w:tcW w:w="0" w:type="auto"/>
          </w:tcPr>
          <w:p w14:paraId="2F202435" w14:textId="762B796A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F19D90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 post</w:t>
            </w:r>
          </w:p>
        </w:tc>
        <w:tc>
          <w:tcPr>
            <w:tcW w:w="0" w:type="auto"/>
          </w:tcPr>
          <w:p w14:paraId="1DA797D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s</w:t>
            </w:r>
          </w:p>
        </w:tc>
        <w:tc>
          <w:tcPr>
            <w:tcW w:w="0" w:type="auto"/>
          </w:tcPr>
          <w:p w14:paraId="4179EDA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612 </w:t>
            </w:r>
          </w:p>
          <w:p w14:paraId="7D9ED68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51985E4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40% </w:t>
            </w:r>
          </w:p>
        </w:tc>
        <w:tc>
          <w:tcPr>
            <w:tcW w:w="0" w:type="auto"/>
          </w:tcPr>
          <w:p w14:paraId="5D664314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gnificant positive intervention effect observed in relation to each of the primary HIV risk behavioural outcomes. Number of sex events without a condom in the previous 3 months declined from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 mean of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3.39 at baseline to 1.79 at follow up.  </w:t>
            </w:r>
          </w:p>
          <w:p w14:paraId="37283C5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54431D37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26C83995" w14:textId="573A484C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17" w:author="Jack Freestone" w:date="2022-07-12T16:32:00Z">
              <w:r>
                <w:rPr>
                  <w:rFonts w:cstheme="minorHAnsi"/>
                  <w:sz w:val="16"/>
                  <w:szCs w:val="16"/>
                  <w:lang w:val="en-US"/>
                </w:rPr>
                <w:t>72</w:t>
              </w:r>
            </w:ins>
            <w:del w:id="18" w:author="Jack Freestone" w:date="2022-07-12T16:32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81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71E0AD40" w14:textId="7E232ED2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Dickson </w:t>
            </w:r>
          </w:p>
          <w:p w14:paraId="5363552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4</w:t>
            </w:r>
          </w:p>
          <w:p w14:paraId="24C792F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witzerland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5DCBA0" w14:textId="61508D8C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596DF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icotine replacement therapy and seven-week, peer led group work sessions, 2 hours each session. General population smoking cessation intervention repurposed for gay and bisexual men.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B4E9EF" w14:textId="55CF4E8E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DBDF49" w14:textId="637B8BF4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11F5D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re pos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104E5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ubstance use, psychosocial wellbeing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99F2E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70 </w:t>
            </w:r>
          </w:p>
          <w:p w14:paraId="0009B5C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0F8F965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54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877BE6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gnificant</w:t>
            </w:r>
            <w:r>
              <w:rPr>
                <w:rFonts w:cstheme="minorHAnsi"/>
                <w:sz w:val="16"/>
                <w:szCs w:val="16"/>
                <w:lang w:val="en-US"/>
              </w:rPr>
              <w:t>ly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increase</w:t>
            </w: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point prevalence of abstinence at 6 months. Participants who were lost to follow-up smoked more cigarettes and were more nicotine dependen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t baseline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than the participants who were retained.</w:t>
            </w:r>
          </w:p>
          <w:p w14:paraId="72A8E41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0499E8D6" w14:textId="77777777" w:rsidTr="00457A10">
        <w:tc>
          <w:tcPr>
            <w:tcW w:w="0" w:type="auto"/>
          </w:tcPr>
          <w:p w14:paraId="7A0E2B7D" w14:textId="46CB0B1F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19" w:author="Jack Freestone" w:date="2022-07-12T16:32:00Z">
              <w:r>
                <w:rPr>
                  <w:rFonts w:cstheme="minorHAnsi"/>
                  <w:sz w:val="16"/>
                  <w:szCs w:val="16"/>
                  <w:lang w:val="en-US"/>
                </w:rPr>
                <w:t>61</w:t>
              </w:r>
            </w:ins>
            <w:del w:id="20" w:author="Jack Freestone" w:date="2022-07-12T16:32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0</w:delText>
              </w:r>
            </w:del>
          </w:p>
        </w:tc>
        <w:tc>
          <w:tcPr>
            <w:tcW w:w="0" w:type="auto"/>
          </w:tcPr>
          <w:p w14:paraId="2DC4AD1C" w14:textId="6A55D661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Bavint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6D31D4C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3</w:t>
            </w:r>
          </w:p>
          <w:p w14:paraId="2BBBB1D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0" w:type="auto"/>
          </w:tcPr>
          <w:p w14:paraId="5AA1D107" w14:textId="13F8A763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 </w:t>
            </w:r>
          </w:p>
        </w:tc>
        <w:tc>
          <w:tcPr>
            <w:tcW w:w="0" w:type="auto"/>
          </w:tcPr>
          <w:p w14:paraId="0CDCF088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x-week peer le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roup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program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ddressing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HIV risk reduction, broader health and wellbeing, negotiation around safe sex and connection to queer communities</w:t>
            </w:r>
          </w:p>
        </w:tc>
        <w:tc>
          <w:tcPr>
            <w:tcW w:w="0" w:type="auto"/>
          </w:tcPr>
          <w:p w14:paraId="20AB28CB" w14:textId="3AE1FBF5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</w:tcPr>
          <w:p w14:paraId="130455F8" w14:textId="587F2494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0" w:type="auto"/>
          </w:tcPr>
          <w:p w14:paraId="2862C64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 post</w:t>
            </w:r>
          </w:p>
        </w:tc>
        <w:tc>
          <w:tcPr>
            <w:tcW w:w="0" w:type="auto"/>
          </w:tcPr>
          <w:p w14:paraId="705DCB6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Knowledge and attitudes </w:t>
            </w:r>
            <w:r>
              <w:rPr>
                <w:rFonts w:cstheme="minorHAnsi"/>
                <w:sz w:val="16"/>
                <w:szCs w:val="16"/>
                <w:lang w:val="en-US"/>
              </w:rPr>
              <w:t>(sexual health)</w:t>
            </w:r>
          </w:p>
        </w:tc>
        <w:tc>
          <w:tcPr>
            <w:tcW w:w="0" w:type="auto"/>
          </w:tcPr>
          <w:p w14:paraId="5950923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 = 399</w:t>
            </w:r>
          </w:p>
          <w:p w14:paraId="0307495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 weeks </w:t>
            </w:r>
          </w:p>
          <w:p w14:paraId="499548E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67%</w:t>
            </w:r>
          </w:p>
        </w:tc>
        <w:tc>
          <w:tcPr>
            <w:tcW w:w="0" w:type="auto"/>
          </w:tcPr>
          <w:p w14:paraId="7F1A8588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articipants self-reported scores on sexual health capacity scale significantly increased after intervention. </w:t>
            </w:r>
          </w:p>
          <w:p w14:paraId="3781AB6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476D024B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0B7FC875" w14:textId="3DC75AFA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1" w:author="Jack Freestone" w:date="2022-07-12T16:33:00Z">
              <w:r>
                <w:rPr>
                  <w:rFonts w:cstheme="minorHAnsi"/>
                  <w:sz w:val="16"/>
                  <w:szCs w:val="16"/>
                  <w:lang w:val="en-US"/>
                </w:rPr>
                <w:t>70</w:t>
              </w:r>
            </w:ins>
            <w:del w:id="22" w:author="Jack Freestone" w:date="2022-07-12T16:33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9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1F861FBA" w14:textId="0CA75BF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Zhang </w:t>
            </w:r>
          </w:p>
          <w:p w14:paraId="777BEF1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10</w:t>
            </w:r>
          </w:p>
          <w:p w14:paraId="688F70D6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E89FC7" w14:textId="54BEDC6C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466D8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Four 1.5-hour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eer group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session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ddressing HIV risk behaviours,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with activities such as role playing, games, group discussion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 brainstorming.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9C7555" w14:textId="215D8195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E5DFBE" w14:textId="6148C438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C538D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re pos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236301" w14:textId="77777777" w:rsidR="00FE0057" w:rsidRPr="00BE6ED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ervice acces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9A0CB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= 218 </w:t>
            </w:r>
          </w:p>
          <w:p w14:paraId="36E6527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3 months </w:t>
            </w:r>
          </w:p>
          <w:p w14:paraId="3CF5BF5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77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B999CF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ignificant increases in self-reported condom use with another man (55.3% at baseline to 65.2%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at follow up).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HIV testing increased from 10.0% at baseline to 52.4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t follow up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  <w:p w14:paraId="7D4E7F0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711DB5A3" w14:textId="77777777" w:rsidTr="00457A10">
        <w:tc>
          <w:tcPr>
            <w:tcW w:w="0" w:type="auto"/>
          </w:tcPr>
          <w:p w14:paraId="0947B636" w14:textId="47287761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3" w:author="Jack Freestone" w:date="2022-07-12T16:33:00Z">
              <w:r>
                <w:rPr>
                  <w:rFonts w:cstheme="minorHAnsi"/>
                  <w:sz w:val="16"/>
                  <w:szCs w:val="16"/>
                  <w:lang w:val="en-US"/>
                </w:rPr>
                <w:lastRenderedPageBreak/>
                <w:t>63</w:t>
              </w:r>
            </w:ins>
            <w:del w:id="24" w:author="Jack Freestone" w:date="2022-07-12T16:33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2</w:delText>
              </w:r>
            </w:del>
          </w:p>
        </w:tc>
        <w:tc>
          <w:tcPr>
            <w:tcW w:w="0" w:type="auto"/>
          </w:tcPr>
          <w:p w14:paraId="3BFDD8BA" w14:textId="4039ED0C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Wilton </w:t>
            </w:r>
          </w:p>
          <w:p w14:paraId="14703D7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09 </w:t>
            </w:r>
          </w:p>
          <w:p w14:paraId="30F325F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</w:tcPr>
          <w:p w14:paraId="7B0575B5" w14:textId="5E323DCB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, HIV negative, </w:t>
            </w:r>
            <w:r>
              <w:rPr>
                <w:rFonts w:cstheme="minorHAnsi"/>
                <w:sz w:val="16"/>
                <w:szCs w:val="16"/>
                <w:lang w:val="en-US"/>
              </w:rPr>
              <w:t>African American</w:t>
            </w:r>
          </w:p>
        </w:tc>
        <w:tc>
          <w:tcPr>
            <w:tcW w:w="0" w:type="auto"/>
          </w:tcPr>
          <w:p w14:paraId="1B81AB4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eer led groupwork interven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based on Many Men Many Voices intervention protocol,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addressing HIV/STI risk &amp; building community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Weekly delivery over 6 sessions.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B95462E" w14:textId="32362BB9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ce, Sexuality</w:t>
            </w:r>
          </w:p>
        </w:tc>
        <w:tc>
          <w:tcPr>
            <w:tcW w:w="0" w:type="auto"/>
          </w:tcPr>
          <w:p w14:paraId="589556E7" w14:textId="704E0150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</w:rPr>
              <w:t>Waitlist control</w:t>
            </w:r>
          </w:p>
        </w:tc>
        <w:tc>
          <w:tcPr>
            <w:tcW w:w="0" w:type="auto"/>
          </w:tcPr>
          <w:p w14:paraId="7433C304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00CD6E4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HIV risk behaviours,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ervice access</w:t>
            </w:r>
          </w:p>
        </w:tc>
        <w:tc>
          <w:tcPr>
            <w:tcW w:w="0" w:type="auto"/>
          </w:tcPr>
          <w:p w14:paraId="640BB2E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338 </w:t>
            </w:r>
          </w:p>
          <w:p w14:paraId="2FDBAC2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6 months</w:t>
            </w:r>
          </w:p>
          <w:p w14:paraId="19681DC0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76%</w:t>
            </w:r>
          </w:p>
        </w:tc>
        <w:tc>
          <w:tcPr>
            <w:tcW w:w="0" w:type="auto"/>
          </w:tcPr>
          <w:p w14:paraId="4A4A1076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Intervention participants had significantly greater reductions in unprotected anal intercourse</w:t>
            </w:r>
            <w:r>
              <w:rPr>
                <w:rFonts w:cstheme="minorHAnsi"/>
                <w:sz w:val="16"/>
                <w:szCs w:val="16"/>
                <w:lang w:val="en-US"/>
              </w:rPr>
              <w:t>, relative risk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= 0.3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95% CI = 0.14–0.83, P = 0.012)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I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ntervention participants had 81% greater odds of testing for HIV (OR = 1.81, 95% CI = 1.08–3.01, P = 0.023)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1666642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5BDED635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0C5DB00A" w14:textId="0D636AC9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5" w:author="Jack Freestone" w:date="2022-07-12T16:33:00Z">
              <w:r>
                <w:rPr>
                  <w:rFonts w:cstheme="minorHAnsi"/>
                  <w:sz w:val="16"/>
                  <w:szCs w:val="16"/>
                  <w:lang w:val="en-US"/>
                </w:rPr>
                <w:t>67</w:t>
              </w:r>
            </w:ins>
            <w:del w:id="26" w:author="Jack Freestone" w:date="2022-07-12T16:33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6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1BCE1D43" w14:textId="1F25E8B8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Velasquez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4D454E4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2009 </w:t>
            </w:r>
          </w:p>
          <w:p w14:paraId="76DA04A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F1D10A" w14:textId="755AC4BF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, HIV positiv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ED3A08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An integrated, manualized intervention, using both individual counseling and peer group education/support. Four motivational interviews (therapist led) to promote alcohol abstinence and two days of group sessions (peer led) designed to promote safe se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C4A583" w14:textId="6F965490" w:rsidR="00FE0057" w:rsidRPr="0082348C" w:rsidRDefault="00305A9C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V</w:t>
            </w:r>
            <w:r w:rsidR="008B099A">
              <w:rPr>
                <w:rFonts w:cstheme="minorHAnsi"/>
                <w:sz w:val="16"/>
                <w:szCs w:val="16"/>
                <w:lang w:val="en-US"/>
              </w:rPr>
              <w:t xml:space="preserve"> +</w:t>
            </w:r>
            <w:r>
              <w:rPr>
                <w:rFonts w:cstheme="minorHAnsi"/>
                <w:sz w:val="16"/>
                <w:szCs w:val="16"/>
                <w:lang w:val="en-US"/>
              </w:rPr>
              <w:t>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D8371A" w14:textId="28B2571C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Control participants received resource referral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C68D0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RC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1D224D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Substance use, HIV risk behaviour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B9DF3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 = 253</w:t>
            </w:r>
          </w:p>
          <w:p w14:paraId="34B5ACA2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12 months</w:t>
            </w:r>
          </w:p>
          <w:p w14:paraId="38AC804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70%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C294FD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Participants in the control group drank 1.38 times the number of drinks per 30-day period, on average, than participants in the treatment group and had a higher number of heavy drinking days per 30-day period by a factor of 1.5. Reductions in unprotected sex across both </w:t>
            </w:r>
            <w:r>
              <w:rPr>
                <w:rFonts w:cstheme="minorHAnsi"/>
                <w:sz w:val="16"/>
                <w:szCs w:val="16"/>
                <w:lang w:val="en-US"/>
              </w:rPr>
              <w:t>intervention and control condition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  <w:p w14:paraId="5FDA7C4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54FAFE0F" w14:textId="77777777" w:rsidTr="00457A10">
        <w:tc>
          <w:tcPr>
            <w:tcW w:w="0" w:type="auto"/>
          </w:tcPr>
          <w:p w14:paraId="3E4FF80E" w14:textId="5289650D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7" w:author="Jack Freestone" w:date="2022-07-12T16:33:00Z">
              <w:r>
                <w:rPr>
                  <w:rFonts w:cstheme="minorHAnsi"/>
                  <w:sz w:val="16"/>
                  <w:szCs w:val="16"/>
                  <w:lang w:val="en-US"/>
                </w:rPr>
                <w:t>68</w:t>
              </w:r>
            </w:ins>
            <w:del w:id="28" w:author="Jack Freestone" w:date="2022-07-12T16:33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7</w:delText>
              </w:r>
            </w:del>
          </w:p>
        </w:tc>
        <w:tc>
          <w:tcPr>
            <w:tcW w:w="0" w:type="auto"/>
          </w:tcPr>
          <w:p w14:paraId="0ECC995B" w14:textId="01373745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2348C">
              <w:rPr>
                <w:rFonts w:cstheme="minorHAnsi"/>
                <w:sz w:val="16"/>
                <w:szCs w:val="16"/>
                <w:lang w:val="en-US"/>
              </w:rPr>
              <w:t>Wolitski</w:t>
            </w:r>
            <w:proofErr w:type="spellEnd"/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5A23F353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05</w:t>
            </w:r>
          </w:p>
          <w:p w14:paraId="303AAAF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</w:tcPr>
          <w:p w14:paraId="55BEA511" w14:textId="0A9D508E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MSM, HIV positive</w:t>
            </w:r>
          </w:p>
        </w:tc>
        <w:tc>
          <w:tcPr>
            <w:tcW w:w="0" w:type="auto"/>
          </w:tcPr>
          <w:p w14:paraId="0DCF725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ix 3-hour session</w:t>
            </w:r>
            <w:r>
              <w:rPr>
                <w:rFonts w:cstheme="minorHAnsi"/>
                <w:sz w:val="16"/>
                <w:szCs w:val="16"/>
                <w:lang w:val="en-US"/>
              </w:rPr>
              <w:t>s of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peer-led group intervention addressing relationships, HIV and STI transmission, drug and alcohol use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HIV status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disclosure, and mental health. </w:t>
            </w:r>
          </w:p>
        </w:tc>
        <w:tc>
          <w:tcPr>
            <w:tcW w:w="0" w:type="auto"/>
          </w:tcPr>
          <w:p w14:paraId="68459F6A" w14:textId="640C1425" w:rsidR="00FE0057" w:rsidRPr="0082348C" w:rsidRDefault="00305A9C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V</w:t>
            </w:r>
            <w:r w:rsidR="008B099A">
              <w:rPr>
                <w:rFonts w:cstheme="minorHAnsi"/>
                <w:sz w:val="16"/>
                <w:szCs w:val="16"/>
              </w:rPr>
              <w:t xml:space="preserve"> +</w:t>
            </w:r>
            <w:r>
              <w:rPr>
                <w:rFonts w:cstheme="minorHAnsi"/>
                <w:sz w:val="16"/>
                <w:szCs w:val="16"/>
              </w:rPr>
              <w:t>, Sexuality</w:t>
            </w:r>
          </w:p>
        </w:tc>
        <w:tc>
          <w:tcPr>
            <w:tcW w:w="0" w:type="auto"/>
          </w:tcPr>
          <w:p w14:paraId="6A6336EB" w14:textId="7F0E7258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</w:rPr>
              <w:t xml:space="preserve">Standard </w:t>
            </w:r>
            <w:r>
              <w:rPr>
                <w:rFonts w:cstheme="minorHAnsi"/>
                <w:sz w:val="16"/>
                <w:szCs w:val="16"/>
              </w:rPr>
              <w:t xml:space="preserve"> HIV primary</w:t>
            </w:r>
            <w:r w:rsidRPr="0082348C">
              <w:rPr>
                <w:rFonts w:cstheme="minorHAnsi"/>
                <w:sz w:val="16"/>
                <w:szCs w:val="16"/>
              </w:rPr>
              <w:t xml:space="preserve"> care, one session that </w:t>
            </w:r>
            <w:r>
              <w:rPr>
                <w:rFonts w:cstheme="minorHAnsi"/>
                <w:sz w:val="16"/>
                <w:szCs w:val="16"/>
              </w:rPr>
              <w:t xml:space="preserve">provided </w:t>
            </w:r>
            <w:r w:rsidRPr="0082348C">
              <w:rPr>
                <w:rFonts w:cstheme="minorHAnsi"/>
                <w:sz w:val="16"/>
                <w:szCs w:val="16"/>
              </w:rPr>
              <w:t>safer sex information</w:t>
            </w:r>
          </w:p>
        </w:tc>
        <w:tc>
          <w:tcPr>
            <w:tcW w:w="0" w:type="auto"/>
          </w:tcPr>
          <w:p w14:paraId="7B3ECD1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334F68B0" w14:textId="77777777" w:rsidR="00FE0057" w:rsidRPr="00BE6ED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IV risk behaviours, STI incidence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sychosocial wellbeing</w:t>
            </w:r>
          </w:p>
        </w:tc>
        <w:tc>
          <w:tcPr>
            <w:tcW w:w="0" w:type="auto"/>
          </w:tcPr>
          <w:p w14:paraId="087006B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812  </w:t>
            </w:r>
          </w:p>
          <w:p w14:paraId="4CBEB86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6 months </w:t>
            </w:r>
          </w:p>
          <w:p w14:paraId="4BB629E7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83%</w:t>
            </w:r>
          </w:p>
        </w:tc>
        <w:tc>
          <w:tcPr>
            <w:tcW w:w="0" w:type="auto"/>
          </w:tcPr>
          <w:p w14:paraId="267269DF" w14:textId="77777777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Fewer intervention men reported unprotected sex with an HIV-seronegative or unknown-status partner compared with men in the standard intervention (21% vs 26%) effects were small, no other significant differences that were observed at both the 3 and 6-month follow-up assessments.</w:t>
            </w:r>
          </w:p>
          <w:p w14:paraId="0E54598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E0057" w:rsidRPr="0082348C" w14:paraId="65B62EFE" w14:textId="77777777" w:rsidTr="00457A10">
        <w:tc>
          <w:tcPr>
            <w:tcW w:w="0" w:type="auto"/>
            <w:shd w:val="clear" w:color="auto" w:fill="F2F2F2" w:themeFill="background1" w:themeFillShade="F2"/>
          </w:tcPr>
          <w:p w14:paraId="26F31D28" w14:textId="3A418EBA" w:rsidR="00FE0057" w:rsidRPr="0082348C" w:rsidRDefault="00130094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ins w:id="29" w:author="Jack Freestone" w:date="2022-07-12T16:34:00Z">
              <w:r>
                <w:rPr>
                  <w:rFonts w:cstheme="minorHAnsi"/>
                  <w:sz w:val="16"/>
                  <w:szCs w:val="16"/>
                  <w:lang w:val="en-US"/>
                </w:rPr>
                <w:t>62</w:t>
              </w:r>
            </w:ins>
            <w:del w:id="30" w:author="Jack Freestone" w:date="2022-07-12T16:34:00Z">
              <w:r w:rsidR="005E5610" w:rsidDel="00130094">
                <w:rPr>
                  <w:rFonts w:cstheme="minorHAnsi"/>
                  <w:sz w:val="16"/>
                  <w:szCs w:val="16"/>
                  <w:lang w:val="en-US"/>
                </w:rPr>
                <w:delText>71</w:delText>
              </w:r>
            </w:del>
          </w:p>
        </w:tc>
        <w:tc>
          <w:tcPr>
            <w:tcW w:w="0" w:type="auto"/>
            <w:shd w:val="clear" w:color="auto" w:fill="F2F2F2" w:themeFill="background1" w:themeFillShade="F2"/>
          </w:tcPr>
          <w:p w14:paraId="3BF16EE0" w14:textId="1CEC0E73" w:rsidR="00FE0057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Harding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383750A8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2004</w:t>
            </w:r>
          </w:p>
          <w:p w14:paraId="3D1E093C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UK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551239" w14:textId="293AADA3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B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MSM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A8DCDE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icotine replacement therapy and seven-week, peer led group work sessions, 2 hours each session. General population smoking cessation intervention repurposed for gay and bisexual men.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64E9A4" w14:textId="270D9D56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2DE10C" w14:textId="520192AD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1F969A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P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E1548F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Substance u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75B7C9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N = 76 </w:t>
            </w:r>
          </w:p>
          <w:p w14:paraId="5E185895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7 weeks </w:t>
            </w:r>
          </w:p>
          <w:p w14:paraId="670B3FAB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2348C">
              <w:rPr>
                <w:rFonts w:cstheme="minorHAnsi"/>
                <w:sz w:val="16"/>
                <w:szCs w:val="16"/>
                <w:lang w:val="en-US"/>
              </w:rPr>
              <w:t>91%</w:t>
            </w:r>
          </w:p>
          <w:p w14:paraId="35966068" w14:textId="77777777" w:rsidR="00FE0057" w:rsidRPr="0082348C" w:rsidRDefault="00FE0057" w:rsidP="00293E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4FD5517" w14:textId="75022FB5" w:rsidR="00FE0057" w:rsidRPr="00BE6EDC" w:rsidRDefault="00FE0057" w:rsidP="00293ED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mmediately post intervention, 44</w:t>
            </w:r>
            <w:r w:rsidRPr="0082348C">
              <w:rPr>
                <w:rFonts w:cstheme="minorHAnsi"/>
                <w:sz w:val="16"/>
                <w:szCs w:val="16"/>
                <w:lang w:val="en-US"/>
              </w:rPr>
              <w:t xml:space="preserve"> out of 69 men were recorded as having quit smoking, this is a higher rate than general population evaluations of similar programs.</w:t>
            </w:r>
          </w:p>
        </w:tc>
      </w:tr>
    </w:tbl>
    <w:p w14:paraId="1935A5BC" w14:textId="77777777" w:rsidR="009812AC" w:rsidRDefault="009812AC" w:rsidP="009812AC"/>
    <w:p w14:paraId="538C0904" w14:textId="77777777" w:rsidR="00C46CA6" w:rsidRDefault="00C46CA6"/>
    <w:sectPr w:rsidR="00C46CA6" w:rsidSect="009812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73ECA" w14:textId="77777777" w:rsidR="00E71102" w:rsidRDefault="00E71102" w:rsidP="009812AC">
      <w:pPr>
        <w:spacing w:after="0" w:line="240" w:lineRule="auto"/>
      </w:pPr>
      <w:r>
        <w:separator/>
      </w:r>
    </w:p>
  </w:endnote>
  <w:endnote w:type="continuationSeparator" w:id="0">
    <w:p w14:paraId="5B2DFF80" w14:textId="77777777" w:rsidR="00E71102" w:rsidRDefault="00E71102" w:rsidP="00981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74B71" w14:textId="77777777" w:rsidR="00294716" w:rsidRDefault="002947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D2A37" w14:textId="77777777" w:rsidR="00294716" w:rsidRDefault="002947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1360C" w14:textId="77777777" w:rsidR="00294716" w:rsidRDefault="00294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8510B" w14:textId="77777777" w:rsidR="00E71102" w:rsidRDefault="00E71102" w:rsidP="009812AC">
      <w:pPr>
        <w:spacing w:after="0" w:line="240" w:lineRule="auto"/>
      </w:pPr>
      <w:r>
        <w:separator/>
      </w:r>
    </w:p>
  </w:footnote>
  <w:footnote w:type="continuationSeparator" w:id="0">
    <w:p w14:paraId="149491E9" w14:textId="77777777" w:rsidR="00E71102" w:rsidRDefault="00E71102" w:rsidP="009812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FCA6C" w14:textId="77777777" w:rsidR="00294716" w:rsidRDefault="002947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8DBF8" w14:textId="2B1DE83D" w:rsidR="009812AC" w:rsidRDefault="009812AC">
    <w:pPr>
      <w:pStyle w:val="Header"/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356326C1" wp14:editId="22CFD480">
              <wp:simplePos x="0" y="0"/>
              <wp:positionH relativeFrom="margin">
                <wp:align>left</wp:align>
              </wp:positionH>
              <wp:positionV relativeFrom="paragraph">
                <wp:posOffset>140335</wp:posOffset>
              </wp:positionV>
              <wp:extent cx="8845550" cy="140462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4555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C7523F4" w14:textId="7B81426B" w:rsidR="009812AC" w:rsidRPr="00EC2158" w:rsidRDefault="009812AC" w:rsidP="009812AC">
                          <w:pPr>
                            <w:shd w:val="clear" w:color="auto" w:fill="FFFFFF"/>
                            <w:spacing w:after="100" w:afterAutospacing="1"/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</w:pPr>
                          <w:r w:rsidRPr="00EC2158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  <w:t xml:space="preserve">Freestone et al, Peer interventions for GBMSM, review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6326C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11.05pt;width:696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" stroked="f">
              <v:textbox style="mso-fit-shape-to-text:t">
                <w:txbxContent>
                  <w:p w14:paraId="0C7523F4" w14:textId="7B81426B" w:rsidR="009812AC" w:rsidRPr="00EC2158" w:rsidRDefault="009812AC" w:rsidP="009812AC">
                    <w:pPr>
                      <w:shd w:val="clear" w:color="auto" w:fill="FFFFFF"/>
                      <w:spacing w:after="100" w:afterAutospacing="1"/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</w:pPr>
                    <w:r w:rsidRPr="00EC2158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  <w:t xml:space="preserve">Freestone et al, Peer interventions for GBMSM, review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EEECC" w14:textId="77777777" w:rsidR="00294716" w:rsidRDefault="0029471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k Freestone">
    <w15:presenceInfo w15:providerId="AD" w15:userId="S::JFreestone@acon.org.au::4a6c33ec-c870-4d04-93fc-925b76a6ea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AC"/>
    <w:rsid w:val="00086127"/>
    <w:rsid w:val="00130094"/>
    <w:rsid w:val="001E2151"/>
    <w:rsid w:val="00294716"/>
    <w:rsid w:val="002A3C5C"/>
    <w:rsid w:val="00305A9C"/>
    <w:rsid w:val="003356D6"/>
    <w:rsid w:val="00457A10"/>
    <w:rsid w:val="0048165C"/>
    <w:rsid w:val="00551781"/>
    <w:rsid w:val="005E5610"/>
    <w:rsid w:val="00643E9C"/>
    <w:rsid w:val="00647DCA"/>
    <w:rsid w:val="00753CDF"/>
    <w:rsid w:val="008B099A"/>
    <w:rsid w:val="009812AC"/>
    <w:rsid w:val="00A7534E"/>
    <w:rsid w:val="00BE1ABD"/>
    <w:rsid w:val="00C46CA6"/>
    <w:rsid w:val="00D2505B"/>
    <w:rsid w:val="00DB33D0"/>
    <w:rsid w:val="00E63E97"/>
    <w:rsid w:val="00E71102"/>
    <w:rsid w:val="00E80E69"/>
    <w:rsid w:val="00EA0947"/>
    <w:rsid w:val="00EF05A8"/>
    <w:rsid w:val="00F1778D"/>
    <w:rsid w:val="00FE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6E8FD"/>
  <w15:chartTrackingRefBased/>
  <w15:docId w15:val="{1B76CA2F-2743-4BAE-923F-9E855FE6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2A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1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2AC"/>
  </w:style>
  <w:style w:type="paragraph" w:styleId="Footer">
    <w:name w:val="footer"/>
    <w:basedOn w:val="Normal"/>
    <w:link w:val="FooterChar"/>
    <w:uiPriority w:val="99"/>
    <w:unhideWhenUsed/>
    <w:rsid w:val="00981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2</Words>
  <Characters>725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reestone</dc:creator>
  <cp:keywords/>
  <dc:description/>
  <cp:lastModifiedBy>Jack Freestone</cp:lastModifiedBy>
  <cp:revision>2</cp:revision>
  <dcterms:created xsi:type="dcterms:W3CDTF">2022-07-13T07:47:00Z</dcterms:created>
  <dcterms:modified xsi:type="dcterms:W3CDTF">2022-07-13T07:47:00Z</dcterms:modified>
</cp:coreProperties>
</file>